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FE98F" w14:textId="05673BBF" w:rsidR="00873165" w:rsidRDefault="00196959" w:rsidP="00EB7178">
      <w:pPr>
        <w:spacing w:after="0" w:line="240" w:lineRule="auto"/>
        <w:rPr>
          <w:rFonts w:asciiTheme="majorHAnsi" w:hAnsiTheme="majorHAnsi" w:cstheme="majorHAnsi"/>
        </w:rPr>
      </w:pPr>
      <w:r>
        <w:rPr>
          <w:rFonts w:asciiTheme="majorHAnsi" w:hAnsiTheme="majorHAnsi" w:cstheme="majorHAnsi"/>
          <w:b/>
        </w:rPr>
        <w:t xml:space="preserve">Additional </w:t>
      </w:r>
      <w:r>
        <w:rPr>
          <w:rFonts w:asciiTheme="majorHAnsi" w:hAnsiTheme="majorHAnsi" w:cstheme="minorHAnsi"/>
          <w:b/>
        </w:rPr>
        <w:t>File</w:t>
      </w:r>
      <w:r w:rsidR="00D71A70" w:rsidRPr="00CE5476">
        <w:rPr>
          <w:rFonts w:asciiTheme="majorHAnsi" w:hAnsiTheme="majorHAnsi" w:cstheme="minorHAnsi"/>
          <w:b/>
        </w:rPr>
        <w:t xml:space="preserve"> </w:t>
      </w:r>
      <w:r>
        <w:rPr>
          <w:rFonts w:asciiTheme="majorHAnsi" w:hAnsiTheme="majorHAnsi" w:cstheme="minorHAnsi"/>
          <w:b/>
        </w:rPr>
        <w:t>2</w:t>
      </w:r>
      <w:r w:rsidR="00D71A70" w:rsidRPr="00CE5476">
        <w:rPr>
          <w:rFonts w:asciiTheme="majorHAnsi" w:hAnsiTheme="majorHAnsi" w:cstheme="minorHAnsi"/>
          <w:b/>
        </w:rPr>
        <w:t>.</w:t>
      </w:r>
      <w:r w:rsidR="00D71A70" w:rsidRPr="00CE5476">
        <w:rPr>
          <w:rFonts w:asciiTheme="majorHAnsi" w:hAnsiTheme="majorHAnsi" w:cstheme="minorHAnsi"/>
        </w:rPr>
        <w:t xml:space="preserve"> Unadjusted </w:t>
      </w:r>
      <w:r w:rsidR="00D71A70" w:rsidRPr="00CE5476">
        <w:rPr>
          <w:rFonts w:asciiTheme="majorHAnsi" w:hAnsiTheme="majorHAnsi" w:cstheme="majorHAnsi"/>
        </w:rPr>
        <w:t>percentages of participants responding that the SSB tax changed whether they buy drinks for themselves or their family, in Mexico (2017, 2018 and 2019) the United Kingdom (2018 and 2019) and the United States (2019). (‘Buy less’ or ‘buy more’ for taxed and untaxed beverage categories, respectively.)</w:t>
      </w:r>
    </w:p>
    <w:p w14:paraId="17877736" w14:textId="587FB514" w:rsidR="00854606" w:rsidRPr="00CE5476" w:rsidRDefault="00854606" w:rsidP="00EB7178">
      <w:pPr>
        <w:spacing w:after="0" w:line="240" w:lineRule="auto"/>
        <w:rPr>
          <w:rFonts w:asciiTheme="majorHAnsi" w:hAnsiTheme="majorHAnsi" w:cstheme="majorHAnsi"/>
        </w:rPr>
      </w:pPr>
      <w:r>
        <w:rPr>
          <w:rFonts w:asciiTheme="majorHAnsi" w:hAnsiTheme="majorHAnsi" w:cstheme="majorHAnsi"/>
          <w:noProof/>
        </w:rPr>
        <w:drawing>
          <wp:inline distT="0" distB="0" distL="0" distR="0" wp14:anchorId="0DB23043" wp14:editId="64D5BA82">
            <wp:extent cx="6387037" cy="5220000"/>
            <wp:effectExtent l="19050" t="19050" r="13970" b="190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515" t="-1278" r="-1270" b="1"/>
                    <a:stretch/>
                  </pic:blipFill>
                  <pic:spPr bwMode="auto">
                    <a:xfrm>
                      <a:off x="0" y="0"/>
                      <a:ext cx="6387037" cy="522000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0A8E657" w14:textId="4C7439AB" w:rsidR="004D0746" w:rsidRDefault="00A506CB" w:rsidP="00196959">
      <w:pPr>
        <w:rPr>
          <w:lang w:val="en-US"/>
        </w:rPr>
      </w:pPr>
      <w:r w:rsidRPr="00EB7178">
        <w:rPr>
          <w:rFonts w:asciiTheme="majorHAnsi" w:hAnsiTheme="majorHAnsi" w:cstheme="minorHAnsi"/>
          <w:sz w:val="20"/>
        </w:rPr>
        <w:lastRenderedPageBreak/>
        <w:t>Note: Changes in beverage purchasing was only queried in countries following the implementation of an SSB tax (2017, 2018 and 2019 in Mexico; 2018 and 2019 in the UK; and 2019 in the US).</w:t>
      </w:r>
      <w:bookmarkStart w:id="0" w:name="_GoBack"/>
      <w:bookmarkEnd w:id="0"/>
    </w:p>
    <w:sectPr w:rsidR="004D0746" w:rsidSect="00196959">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0D490" w14:textId="77777777" w:rsidR="00350B80" w:rsidRDefault="00350B80" w:rsidP="00A506CB">
      <w:pPr>
        <w:spacing w:after="0" w:line="240" w:lineRule="auto"/>
      </w:pPr>
      <w:r>
        <w:separator/>
      </w:r>
    </w:p>
  </w:endnote>
  <w:endnote w:type="continuationSeparator" w:id="0">
    <w:p w14:paraId="244EA3E1" w14:textId="77777777" w:rsidR="00350B80" w:rsidRDefault="00350B80" w:rsidP="00A50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2E402" w14:textId="77777777" w:rsidR="00350B80" w:rsidRDefault="00350B80" w:rsidP="00A506CB">
      <w:pPr>
        <w:spacing w:after="0" w:line="240" w:lineRule="auto"/>
      </w:pPr>
      <w:r>
        <w:separator/>
      </w:r>
    </w:p>
  </w:footnote>
  <w:footnote w:type="continuationSeparator" w:id="0">
    <w:p w14:paraId="04924382" w14:textId="77777777" w:rsidR="00350B80" w:rsidRDefault="00350B80" w:rsidP="00A506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2DE0D2" w14:textId="5D5A522E" w:rsidR="002C0E51" w:rsidRPr="00A506CB" w:rsidRDefault="00196959" w:rsidP="00A506CB">
    <w:pPr>
      <w:rPr>
        <w:rFonts w:asciiTheme="majorHAnsi" w:hAnsiTheme="majorHAnsi" w:cstheme="majorHAnsi"/>
        <w:sz w:val="28"/>
        <w:lang w:val="en-US"/>
      </w:rPr>
    </w:pPr>
    <w:r>
      <w:rPr>
        <w:rFonts w:asciiTheme="majorHAnsi" w:hAnsiTheme="majorHAnsi" w:cstheme="majorHAnsi"/>
        <w:sz w:val="28"/>
        <w:lang w:val="en-US"/>
      </w:rPr>
      <w:t>Additional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2FD"/>
    <w:rsid w:val="0003014E"/>
    <w:rsid w:val="000D1BA7"/>
    <w:rsid w:val="000D3E27"/>
    <w:rsid w:val="000D7B83"/>
    <w:rsid w:val="000E0A27"/>
    <w:rsid w:val="000F056B"/>
    <w:rsid w:val="00117AF7"/>
    <w:rsid w:val="00186E85"/>
    <w:rsid w:val="00196959"/>
    <w:rsid w:val="001D2AC8"/>
    <w:rsid w:val="001F67A5"/>
    <w:rsid w:val="00223209"/>
    <w:rsid w:val="00253FD2"/>
    <w:rsid w:val="002578C9"/>
    <w:rsid w:val="00275126"/>
    <w:rsid w:val="002753BB"/>
    <w:rsid w:val="00285B92"/>
    <w:rsid w:val="002B1611"/>
    <w:rsid w:val="002C0E51"/>
    <w:rsid w:val="002C0F64"/>
    <w:rsid w:val="00314C25"/>
    <w:rsid w:val="00350B80"/>
    <w:rsid w:val="00355113"/>
    <w:rsid w:val="003557AF"/>
    <w:rsid w:val="003601B0"/>
    <w:rsid w:val="00385E63"/>
    <w:rsid w:val="003C1A19"/>
    <w:rsid w:val="003D0EFB"/>
    <w:rsid w:val="003E2EC6"/>
    <w:rsid w:val="003E32E0"/>
    <w:rsid w:val="0040590A"/>
    <w:rsid w:val="0041163F"/>
    <w:rsid w:val="004170CA"/>
    <w:rsid w:val="00430F65"/>
    <w:rsid w:val="0045019A"/>
    <w:rsid w:val="004514DA"/>
    <w:rsid w:val="00461E13"/>
    <w:rsid w:val="00462CAC"/>
    <w:rsid w:val="004644FA"/>
    <w:rsid w:val="004A27D8"/>
    <w:rsid w:val="004C10BD"/>
    <w:rsid w:val="004D0746"/>
    <w:rsid w:val="00537515"/>
    <w:rsid w:val="00553003"/>
    <w:rsid w:val="005E36A5"/>
    <w:rsid w:val="005F3211"/>
    <w:rsid w:val="006828A6"/>
    <w:rsid w:val="006B2D51"/>
    <w:rsid w:val="006B66F4"/>
    <w:rsid w:val="006E149F"/>
    <w:rsid w:val="00701EED"/>
    <w:rsid w:val="00714B1F"/>
    <w:rsid w:val="00776ADD"/>
    <w:rsid w:val="007849A4"/>
    <w:rsid w:val="00785C1F"/>
    <w:rsid w:val="007976D0"/>
    <w:rsid w:val="007C7641"/>
    <w:rsid w:val="007E1DF7"/>
    <w:rsid w:val="007F7688"/>
    <w:rsid w:val="00817C97"/>
    <w:rsid w:val="0082794F"/>
    <w:rsid w:val="00830B59"/>
    <w:rsid w:val="008425CD"/>
    <w:rsid w:val="00844CE3"/>
    <w:rsid w:val="00854606"/>
    <w:rsid w:val="00870C2A"/>
    <w:rsid w:val="00871187"/>
    <w:rsid w:val="00873165"/>
    <w:rsid w:val="008B155F"/>
    <w:rsid w:val="008B22FD"/>
    <w:rsid w:val="00900B18"/>
    <w:rsid w:val="00903DBA"/>
    <w:rsid w:val="00911EC7"/>
    <w:rsid w:val="00921151"/>
    <w:rsid w:val="00930D35"/>
    <w:rsid w:val="00933FEF"/>
    <w:rsid w:val="0094180A"/>
    <w:rsid w:val="00981AB4"/>
    <w:rsid w:val="009A2F68"/>
    <w:rsid w:val="009E27DE"/>
    <w:rsid w:val="00A033C4"/>
    <w:rsid w:val="00A038AC"/>
    <w:rsid w:val="00A2755F"/>
    <w:rsid w:val="00A340E0"/>
    <w:rsid w:val="00A343CB"/>
    <w:rsid w:val="00A506CB"/>
    <w:rsid w:val="00A52C03"/>
    <w:rsid w:val="00A53426"/>
    <w:rsid w:val="00A959BD"/>
    <w:rsid w:val="00AD5FD6"/>
    <w:rsid w:val="00AF4C7E"/>
    <w:rsid w:val="00B102BF"/>
    <w:rsid w:val="00B34E28"/>
    <w:rsid w:val="00B36302"/>
    <w:rsid w:val="00B77653"/>
    <w:rsid w:val="00BE60B4"/>
    <w:rsid w:val="00BE72B6"/>
    <w:rsid w:val="00C122A7"/>
    <w:rsid w:val="00C262D3"/>
    <w:rsid w:val="00C2689D"/>
    <w:rsid w:val="00C34E88"/>
    <w:rsid w:val="00C368E3"/>
    <w:rsid w:val="00C87131"/>
    <w:rsid w:val="00CA419E"/>
    <w:rsid w:val="00CB3994"/>
    <w:rsid w:val="00CB74AC"/>
    <w:rsid w:val="00CC0FB8"/>
    <w:rsid w:val="00CC46E3"/>
    <w:rsid w:val="00CE5476"/>
    <w:rsid w:val="00D13A0B"/>
    <w:rsid w:val="00D164AD"/>
    <w:rsid w:val="00D22D07"/>
    <w:rsid w:val="00D71A70"/>
    <w:rsid w:val="00D85587"/>
    <w:rsid w:val="00D921E0"/>
    <w:rsid w:val="00DA535A"/>
    <w:rsid w:val="00DB5B7A"/>
    <w:rsid w:val="00DC555D"/>
    <w:rsid w:val="00DD4D28"/>
    <w:rsid w:val="00DF7FF6"/>
    <w:rsid w:val="00E21DCF"/>
    <w:rsid w:val="00E36D04"/>
    <w:rsid w:val="00E65F56"/>
    <w:rsid w:val="00E90F34"/>
    <w:rsid w:val="00EB6C58"/>
    <w:rsid w:val="00EB7178"/>
    <w:rsid w:val="00EE7295"/>
    <w:rsid w:val="00F21C47"/>
    <w:rsid w:val="00F55165"/>
    <w:rsid w:val="00F63CB6"/>
    <w:rsid w:val="00F70B98"/>
    <w:rsid w:val="00FF11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B2044"/>
  <w15:chartTrackingRefBased/>
  <w15:docId w15:val="{9A6195FF-8F49-4710-9CFC-BBB389E6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2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22FD"/>
    <w:rPr>
      <w:sz w:val="16"/>
      <w:szCs w:val="16"/>
    </w:rPr>
  </w:style>
  <w:style w:type="paragraph" w:styleId="CommentText">
    <w:name w:val="annotation text"/>
    <w:basedOn w:val="Normal"/>
    <w:link w:val="CommentTextChar"/>
    <w:uiPriority w:val="99"/>
    <w:unhideWhenUsed/>
    <w:rsid w:val="008B22FD"/>
    <w:pPr>
      <w:spacing w:line="240" w:lineRule="auto"/>
    </w:pPr>
    <w:rPr>
      <w:sz w:val="20"/>
      <w:szCs w:val="20"/>
    </w:rPr>
  </w:style>
  <w:style w:type="character" w:customStyle="1" w:styleId="CommentTextChar">
    <w:name w:val="Comment Text Char"/>
    <w:basedOn w:val="DefaultParagraphFont"/>
    <w:link w:val="CommentText"/>
    <w:uiPriority w:val="99"/>
    <w:rsid w:val="008B22FD"/>
    <w:rPr>
      <w:sz w:val="20"/>
      <w:szCs w:val="20"/>
    </w:rPr>
  </w:style>
  <w:style w:type="paragraph" w:styleId="BalloonText">
    <w:name w:val="Balloon Text"/>
    <w:basedOn w:val="Normal"/>
    <w:link w:val="BalloonTextChar"/>
    <w:uiPriority w:val="99"/>
    <w:semiHidden/>
    <w:unhideWhenUsed/>
    <w:rsid w:val="008B2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2FD"/>
    <w:rPr>
      <w:rFonts w:ascii="Segoe UI" w:hAnsi="Segoe UI" w:cs="Segoe UI"/>
      <w:sz w:val="18"/>
      <w:szCs w:val="18"/>
    </w:rPr>
  </w:style>
  <w:style w:type="paragraph" w:styleId="Header">
    <w:name w:val="header"/>
    <w:basedOn w:val="Normal"/>
    <w:link w:val="HeaderChar"/>
    <w:uiPriority w:val="99"/>
    <w:unhideWhenUsed/>
    <w:rsid w:val="00A506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6CB"/>
  </w:style>
  <w:style w:type="paragraph" w:styleId="Footer">
    <w:name w:val="footer"/>
    <w:basedOn w:val="Normal"/>
    <w:link w:val="FooterChar"/>
    <w:uiPriority w:val="99"/>
    <w:unhideWhenUsed/>
    <w:rsid w:val="00A506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Words>
  <Characters>44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cton</dc:creator>
  <cp:keywords/>
  <dc:description/>
  <cp:lastModifiedBy>Rachel Acton</cp:lastModifiedBy>
  <cp:revision>2</cp:revision>
  <dcterms:created xsi:type="dcterms:W3CDTF">2021-05-21T20:29:00Z</dcterms:created>
  <dcterms:modified xsi:type="dcterms:W3CDTF">2021-05-21T20:29:00Z</dcterms:modified>
</cp:coreProperties>
</file>